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3807D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center"/>
        <w:textAlignment w:val="auto"/>
        <w:rPr>
          <w:rFonts w:ascii="Segoe UI" w:hAnsi="Segoe UI" w:eastAsia="Segoe UI" w:cs="Segoe UI"/>
          <w:b/>
          <w:bCs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4"/>
          <w:szCs w:val="24"/>
          <w:shd w:val="clear" w:fill="FFFFFF"/>
        </w:rPr>
        <w:t>Supplementary Table S1. Baseline Characteristics of the Two Recent Hospitalization Subgroups</w:t>
      </w:r>
    </w:p>
    <w:tbl>
      <w:tblPr>
        <w:tblStyle w:val="4"/>
        <w:tblW w:w="83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13"/>
        <w:gridCol w:w="2881"/>
        <w:gridCol w:w="3218"/>
      </w:tblGrid>
      <w:tr w14:paraId="0A429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4F6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FAF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Strict Recent-HF (≤30 days, DELIVER, n=654)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BA9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Broad Recent-HF (≤12 months, EMPEROR-Preserved, n=1,369)</w:t>
            </w:r>
          </w:p>
        </w:tc>
      </w:tr>
      <w:tr w14:paraId="42AB7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AFB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emographics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B5F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1005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3E0E3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A94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Age, years (mean ± SD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E11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72.5 ± 9.8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D70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72.0 ± 9.7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0100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BD8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Female sex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69A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80 (42.8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9F9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80 (42.4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0CD0A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5644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BMI, kg/m² (mean ± SD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C01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0.3 ± 6.4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96D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9.9 ± 5.8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EA3A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418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BMI ≥30 kg/m²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584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01 (46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709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24 (45.6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776F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E14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NYHA class III/IV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DE4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69 (25.8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8DDD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29 (24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1CE8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396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VEF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F64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97AB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6273A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558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LVEF, % (mean ± SD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7E5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3.8 ± 8.9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1E5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3.9 ± 8.8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286B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225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LVEF &lt;50%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709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23 (34.1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791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53 (33.1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3C12B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971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LVEF 50–59%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310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35 (35.9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053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70 (34.3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F98C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81BB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LVEF ≥60%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1B1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96 (30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9F06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46 (32.6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B14F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DB5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nal function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590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267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20D95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3D9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eGFR, mL/min/1.73 m² (mean ± SD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893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8.3 ± 20.1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3065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8.9 ± 19.8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9AEA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CA2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eGFR &lt;60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A8F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19 (48.8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ACA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712 (52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DDE4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493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Key comorbidities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36B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A0FC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0FEB5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838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C37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85 (89.4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C754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215 (88.8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33A4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57C2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Type 2 diabetes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FEF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80 (58.1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8AF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750 (54.8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B32A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49A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Atrial fibrillation/flutter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3C8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10 (62.7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D5D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795 (58.1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6AC3C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970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Coronary artery disease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BFA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65 (40.5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020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20 (38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30DB4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A35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iomarkers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DCB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C0C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59C3E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24CE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NT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proBNP (AF), median (IQR), pg/mL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D1E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E1C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420 (890–2,10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27D05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E70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NT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proBNP (no AF), median (IQR), pg/mL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69D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797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380 (860–2,23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679B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6EE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aseline medications, n (%)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FF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B92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06550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1435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ACEi/ARB/ARNI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17B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25 (80.3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83A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105 (80.7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45F02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9DF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Beta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blocker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E96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62 (85.9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A4A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172 (85.6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79EC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E10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MRA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8B5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294 (45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29B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40 (39.4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6A44E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1CA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Loop diuretic</w:t>
            </w:r>
          </w:p>
        </w:tc>
        <w:tc>
          <w:tcPr>
            <w:tcW w:w="288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262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15 (94.0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218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596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,280 (93.5)</w:t>
            </w:r>
            <w:r>
              <w:rPr>
                <w:rFonts w:hint="eastAsia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</w:tbl>
    <w:p w14:paraId="2F47571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Notes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* Values are estimated based on overall trial data assuming similar distribution within subgroups, as exact subgroup‑specific data were not reported in the source publications (see Supplementary Methods for details).</w:t>
      </w:r>
    </w:p>
    <w:p w14:paraId="5073375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R = not reported in the source trial for this subgroup.</w:t>
      </w:r>
    </w:p>
    <w:p w14:paraId="652AA81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 for the strict recent hospitalization group (≤30 days) are from Cunningham et al., J Am Coll Cardiol. 2022;80(14):1302‑10 (prespecified analysis of DELIVER trial), with additional variables estimated where not directly reported.</w:t>
      </w:r>
    </w:p>
    <w:p w14:paraId="1B0618B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 for the broad recent hospitalization group (≤12 months) are from Anker et al., Eur J Heart Fail. 2020;22(12):2383‑92 (baseline characteristics of EMPEROR‑Preserved patients hospitalized within 12 months), with additional variables estimated where not directly reported.</w:t>
      </w:r>
    </w:p>
    <w:p w14:paraId="32EB4F2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ll values with an asterisk (*) are estimated. Values marked NR were not reported in the source trial for this subgroup.</w:t>
      </w:r>
    </w:p>
    <w:p w14:paraId="361343AB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 as in Table 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830D9E"/>
    <w:rsid w:val="5404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1836</Characters>
  <Lines>0</Lines>
  <Paragraphs>0</Paragraphs>
  <TotalTime>3</TotalTime>
  <ScaleCrop>false</ScaleCrop>
  <LinksUpToDate>false</LinksUpToDate>
  <CharactersWithSpaces>20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00:26:00Z</dcterms:created>
  <dc:creator>HUAWEI</dc:creator>
  <cp:lastModifiedBy>Xiaomin Xue</cp:lastModifiedBy>
  <dcterms:modified xsi:type="dcterms:W3CDTF">2026-04-09T02:4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FjZTA4ZmMwNGI1NjQ3NmRmZTFlMjkyMDdiNTIyODIiLCJ1c2VySWQiOiI0NDk4NDYzNDgifQ==</vt:lpwstr>
  </property>
  <property fmtid="{D5CDD505-2E9C-101B-9397-08002B2CF9AE}" pid="4" name="ICV">
    <vt:lpwstr>C5CFF8A59C3F4A06A7E66BE1A7A48178_12</vt:lpwstr>
  </property>
</Properties>
</file>